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A71" w:rsidRPr="00EB5803" w:rsidRDefault="00EB5803">
      <w:pPr>
        <w:rPr>
          <w:rFonts w:hint="eastAsia"/>
          <w:sz w:val="24"/>
          <w:szCs w:val="24"/>
        </w:rPr>
      </w:pPr>
      <w:r w:rsidRPr="00EB580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Supplemental </w:t>
      </w:r>
      <w:r w:rsidRPr="00EB580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Pr="00EB580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</w:p>
    <w:p w:rsidR="00EB5803" w:rsidRDefault="00EB5803"/>
    <w:tbl>
      <w:tblPr>
        <w:tblW w:w="5000" w:type="pct"/>
        <w:jc w:val="center"/>
        <w:tblLook w:val="04A0"/>
      </w:tblPr>
      <w:tblGrid>
        <w:gridCol w:w="3060"/>
        <w:gridCol w:w="853"/>
        <w:gridCol w:w="857"/>
        <w:gridCol w:w="1276"/>
        <w:gridCol w:w="718"/>
        <w:gridCol w:w="976"/>
        <w:gridCol w:w="782"/>
      </w:tblGrid>
      <w:tr w:rsidR="0086031F" w:rsidRPr="00421376" w:rsidTr="00F6291E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6031F" w:rsidRPr="00421376" w:rsidRDefault="004D0D24" w:rsidP="00F629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Supplemental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1</w:t>
            </w:r>
            <w:r w:rsidR="0086031F" w:rsidRPr="0042137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The P values in univariate analysis on overall survival and disease-free survival for each group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w-risk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eneral-risk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gh-risk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FS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F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FS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48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0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43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ymph nodes samplin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71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smatch repair stat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43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95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athological T stag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57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0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66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rom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0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ucleotypin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7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 and strom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ucleotyping and strom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 and nucleotypin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86031F" w:rsidRPr="00421376" w:rsidTr="00F6291E">
        <w:trPr>
          <w:trHeight w:val="20"/>
          <w:jc w:val="center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, stroma, and nucleotyping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6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9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7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9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31F" w:rsidRPr="00421376" w:rsidRDefault="0086031F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213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85</w:t>
            </w:r>
          </w:p>
        </w:tc>
      </w:tr>
    </w:tbl>
    <w:p w:rsidR="0086031F" w:rsidRDefault="0086031F"/>
    <w:p w:rsidR="00A205A7" w:rsidRDefault="00A205A7" w:rsidP="00A205A7">
      <w:pPr>
        <w:widowControl/>
        <w:jc w:val="center"/>
      </w:pPr>
    </w:p>
    <w:tbl>
      <w:tblPr>
        <w:tblStyle w:val="a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02"/>
        <w:gridCol w:w="1988"/>
        <w:gridCol w:w="772"/>
        <w:gridCol w:w="1988"/>
        <w:gridCol w:w="772"/>
      </w:tblGrid>
      <w:tr w:rsidR="00A205A7" w:rsidRPr="00A205A7" w:rsidTr="007F792A">
        <w:trPr>
          <w:trHeight w:val="20"/>
          <w:jc w:val="center"/>
        </w:trPr>
        <w:tc>
          <w:tcPr>
            <w:tcW w:w="8522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05A7" w:rsidRPr="00C63202" w:rsidRDefault="00A205A7" w:rsidP="00A205A7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202">
              <w:rPr>
                <w:rFonts w:ascii="Times New Roman" w:hAnsi="Times New Roman" w:cs="Times New Roman"/>
                <w:b/>
                <w:sz w:val="18"/>
                <w:szCs w:val="18"/>
              </w:rPr>
              <w:t>Supplemental Table 2 Multivariable analysis of DNA ploidy, stroma, and nucleotyping as standalone or combined factors on overall survival and disease-free survival in low-risk group</w:t>
            </w:r>
          </w:p>
        </w:tc>
      </w:tr>
      <w:tr w:rsidR="00A205A7" w:rsidRPr="00A205A7" w:rsidTr="007F792A">
        <w:trPr>
          <w:trHeight w:val="20"/>
          <w:jc w:val="center"/>
        </w:trPr>
        <w:tc>
          <w:tcPr>
            <w:tcW w:w="30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Independent variable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A7" w:rsidRPr="00A205A7" w:rsidRDefault="00A205A7" w:rsidP="00A205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A7" w:rsidRPr="00A205A7" w:rsidRDefault="00A205A7" w:rsidP="00A205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vMerge/>
            <w:tcBorders>
              <w:top w:val="nil"/>
              <w:bottom w:val="single" w:sz="4" w:space="0" w:color="auto"/>
            </w:tcBorders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HR(95% CI)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HR(95% CI)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tcBorders>
              <w:top w:val="single" w:sz="4" w:space="0" w:color="auto"/>
            </w:tcBorders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DNA ploidy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Diploidy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Non-diploidy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3.845(1.333~11.097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2.336(0.627~8.711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Low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High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.763(0.537~5.789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.085(0.221~5.318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Nucleotyping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Chromatin homogeneous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Chromatin heterogeneous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2.205(1.328~112.187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1.990(1.214~118.453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DNA ploidy and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Diploidy and low stromo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Diploidy and high stroma or non-diploidy and low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2.045(0.621~6.739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.624(0.404~6.526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Non-diploidy and high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8.501(1.973~36.633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2.944(0.324~26.761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Nucleotyping and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Chromatin homogeneous and low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Chromatin homogeneous and high stroma or chromatin heterogeneous </w:t>
            </w:r>
            <w:r w:rsidRPr="00A205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low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489(0.806~7.684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.921(0.470~7.857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Chromatin heterogeneous and high stroma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00(0~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00(0~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DNA ploidy and nucleotyping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Diploidy and chromatin homogeneous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Diploidy and chromatin heterogeneous or non-diploidy and chromatin homogeneous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3.415(1.146~10.172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.793(0.428~7.511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Non-diploidy and chromatin heterogeous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55.591(4.594~672.629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33.039(3.105~351.523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DNA ploidy, stroma, and nucleotyping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Diploidy, low stroma, and chromatin homogeneous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all other cases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2.710(0.902~8.141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1.781(0.475~6.676)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05A7" w:rsidRPr="00A205A7" w:rsidTr="00A205A7">
        <w:trPr>
          <w:trHeight w:val="20"/>
          <w:jc w:val="center"/>
        </w:trPr>
        <w:tc>
          <w:tcPr>
            <w:tcW w:w="3002" w:type="dxa"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 xml:space="preserve">  Non-diploidy, high stroma, and chromatin heterogeous</w:t>
            </w: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  <w:noWrap/>
            <w:hideMark/>
          </w:tcPr>
          <w:p w:rsidR="00A205A7" w:rsidRPr="00A205A7" w:rsidRDefault="00A205A7" w:rsidP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5A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72" w:type="dxa"/>
            <w:noWrap/>
            <w:hideMark/>
          </w:tcPr>
          <w:p w:rsidR="00A205A7" w:rsidRPr="00A205A7" w:rsidRDefault="00A205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205A7" w:rsidRDefault="00C63202">
      <w:r w:rsidRPr="00B36FB9">
        <w:rPr>
          <w:rFonts w:ascii="Times New Roman" w:hAnsi="Times New Roman" w:cs="Times New Roman"/>
          <w:sz w:val="18"/>
          <w:szCs w:val="18"/>
        </w:rPr>
        <w:t xml:space="preserve">All variables were separately adjusted with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B36FB9">
        <w:rPr>
          <w:rFonts w:ascii="Times New Roman" w:hAnsi="Times New Roman" w:cs="Times New Roman" w:hint="eastAsia"/>
          <w:sz w:val="18"/>
          <w:szCs w:val="18"/>
        </w:rPr>
        <w:t>g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B36FB9">
        <w:rPr>
          <w:rFonts w:ascii="Times New Roman" w:hAnsi="Times New Roman" w:cs="Times New Roman"/>
          <w:sz w:val="18"/>
          <w:szCs w:val="18"/>
        </w:rPr>
        <w:t xml:space="preserve"> A two</w:t>
      </w:r>
      <w:r>
        <w:rPr>
          <w:rFonts w:ascii="Times New Roman" w:hAnsi="Times New Roman" w:cs="Times New Roman"/>
          <w:sz w:val="18"/>
          <w:szCs w:val="18"/>
        </w:rPr>
        <w:t>-sided P-value of less than 0.0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Pr="00B36FB9">
        <w:rPr>
          <w:rFonts w:ascii="Times New Roman" w:hAnsi="Times New Roman" w:cs="Times New Roman"/>
          <w:sz w:val="18"/>
          <w:szCs w:val="18"/>
        </w:rPr>
        <w:t xml:space="preserve"> was considered statistically significant.</w:t>
      </w:r>
    </w:p>
    <w:p w:rsidR="00C63202" w:rsidRDefault="00C6320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25"/>
        <w:gridCol w:w="2054"/>
        <w:gridCol w:w="752"/>
        <w:gridCol w:w="1739"/>
        <w:gridCol w:w="752"/>
      </w:tblGrid>
      <w:tr w:rsidR="00C63202" w:rsidRPr="000114CB" w:rsidTr="00F6291E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Supplemental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3</w:t>
            </w:r>
            <w:r w:rsidRPr="000114C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Multivariable analysis of DNA ploidy, stroma, and nucleotyping as standalone or combined factors on overall survival and disease-free survival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in general-risk group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dependent variables</w:t>
            </w:r>
          </w:p>
        </w:tc>
        <w:tc>
          <w:tcPr>
            <w:tcW w:w="1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FS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9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diploidy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3E02BB" w:rsidRDefault="00C63202" w:rsidP="007F792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38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4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 w:rsidR="007F792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520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5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3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rom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3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4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Low strom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igh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24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8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733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11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ucleotyping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3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romatin homogeneous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romatin heterogeneous</w:t>
            </w:r>
          </w:p>
        </w:tc>
        <w:tc>
          <w:tcPr>
            <w:tcW w:w="1205" w:type="pct"/>
            <w:tcBorders>
              <w:bottom w:val="nil"/>
            </w:tcBorders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412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55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nil"/>
            </w:tcBorders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8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59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 and stroma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 and low stromoa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 and high stroma or non-diploidy and low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5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70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diploidy and high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1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59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3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5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585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ucleotyping and strom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5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7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romatin homogeneous and low strom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romatin homogeneous and high stroma or chromatin heterogeneous and </w:t>
            </w: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low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lastRenderedPageBreak/>
              <w:t>1.623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5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5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0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0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 xml:space="preserve">  Chromatin heterogeneous and high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3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21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49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64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 and nucleotyping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69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5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 and chromatin homogeneous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 and chromatin heterogeneous or non-diploidy and chromatin homogeneou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7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1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70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0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diploidy and chromatin heterogeou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6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6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6.248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6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0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14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, stroma, and nucleotyping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16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, low stroma, and chromatin homogeneous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l other case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70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5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6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63202" w:rsidRPr="000114CB" w:rsidTr="007F792A">
        <w:trPr>
          <w:trHeight w:val="20"/>
        </w:trPr>
        <w:tc>
          <w:tcPr>
            <w:tcW w:w="1893" w:type="pct"/>
            <w:shd w:val="clear" w:color="auto" w:fill="auto"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diploidy, high stroma, and chromatin heterogeou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20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18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820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5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60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C63202" w:rsidRPr="000114CB" w:rsidRDefault="00C63202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7F792A" w:rsidRDefault="007F792A" w:rsidP="007F79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6FB9">
        <w:rPr>
          <w:rFonts w:ascii="Times New Roman" w:hAnsi="Times New Roman" w:cs="Times New Roman"/>
          <w:sz w:val="18"/>
          <w:szCs w:val="18"/>
        </w:rPr>
        <w:t xml:space="preserve">All variables were separately adjusted with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B36FB9">
        <w:rPr>
          <w:rFonts w:ascii="Times New Roman" w:hAnsi="Times New Roman" w:cs="Times New Roman" w:hint="eastAsia"/>
          <w:sz w:val="18"/>
          <w:szCs w:val="18"/>
        </w:rPr>
        <w:t>g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B36FB9">
        <w:rPr>
          <w:rFonts w:ascii="Times New Roman" w:hAnsi="Times New Roman" w:cs="Times New Roman"/>
          <w:sz w:val="18"/>
          <w:szCs w:val="18"/>
        </w:rPr>
        <w:t xml:space="preserve"> A two</w:t>
      </w:r>
      <w:r>
        <w:rPr>
          <w:rFonts w:ascii="Times New Roman" w:hAnsi="Times New Roman" w:cs="Times New Roman"/>
          <w:sz w:val="18"/>
          <w:szCs w:val="18"/>
        </w:rPr>
        <w:t>-sided P-value of less than 0.0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Pr="00B36FB9">
        <w:rPr>
          <w:rFonts w:ascii="Times New Roman" w:hAnsi="Times New Roman" w:cs="Times New Roman"/>
          <w:sz w:val="18"/>
          <w:szCs w:val="18"/>
        </w:rPr>
        <w:t xml:space="preserve"> was considered statistically significant.</w:t>
      </w:r>
    </w:p>
    <w:p w:rsidR="00C63202" w:rsidRDefault="00C6320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24"/>
        <w:gridCol w:w="2054"/>
        <w:gridCol w:w="752"/>
        <w:gridCol w:w="1739"/>
        <w:gridCol w:w="753"/>
      </w:tblGrid>
      <w:tr w:rsidR="00F74100" w:rsidRPr="000114CB" w:rsidTr="00F6291E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Supplemental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4</w:t>
            </w:r>
            <w:r w:rsidRPr="000114C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Multivariable analysis of DNA ploidy, stroma, and nucleotyping as standalone or combined factors on overall survival and disease-free survival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in high-risk group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dependent variables</w:t>
            </w:r>
          </w:p>
        </w:tc>
        <w:tc>
          <w:tcPr>
            <w:tcW w:w="1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14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FS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6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88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diploidy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3E02BB" w:rsidRDefault="00F74100" w:rsidP="00F629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48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4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47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5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1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rom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87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Low strom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igh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1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6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3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733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11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ucleotyping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7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16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romatin homogeneous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romatin heterogeneous</w:t>
            </w:r>
          </w:p>
        </w:tc>
        <w:tc>
          <w:tcPr>
            <w:tcW w:w="1205" w:type="pct"/>
            <w:tcBorders>
              <w:bottom w:val="nil"/>
            </w:tcBorders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99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56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63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nil"/>
            </w:tcBorders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625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0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61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 and stroma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 and low stromoa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 and high stroma or non-diploidy and low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5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59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72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6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9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diploidy and high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4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1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24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60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9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01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ucleotyping and strom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59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30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romatin homogeneous and low stroma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romatin homogeneous and high stroma or chromatin heterogeneous and low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70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11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43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64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555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 xml:space="preserve">  Chromatin heterogeneous and high stroma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4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2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11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73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84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80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 and nucleotyping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18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38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 and chromatin homogeneous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 and chromatin heterogeneous or non-diploidy and chromatin homogeneou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9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8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6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05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diploidy and chromatin heterogeou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36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8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05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26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7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322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NA ploidy, stroma, and nucleotyping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2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ploidy, low stroma, and chromatin homogeneous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l other case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3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61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61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2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95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4100" w:rsidRPr="000114CB" w:rsidTr="00F74100">
        <w:trPr>
          <w:trHeight w:val="20"/>
        </w:trPr>
        <w:tc>
          <w:tcPr>
            <w:tcW w:w="1892" w:type="pct"/>
            <w:shd w:val="clear" w:color="auto" w:fill="auto"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14C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diploidy, high stroma, and chromatin heterogeou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28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9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19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  <w:noWrap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62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44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597</w:t>
            </w:r>
            <w:r w:rsidRPr="000114C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74100" w:rsidRPr="000114CB" w:rsidRDefault="00F74100" w:rsidP="00F6291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7F792A" w:rsidRPr="007F792A" w:rsidRDefault="00F74100">
      <w:r w:rsidRPr="00B36FB9">
        <w:rPr>
          <w:rFonts w:ascii="Times New Roman" w:hAnsi="Times New Roman" w:cs="Times New Roman"/>
          <w:sz w:val="18"/>
          <w:szCs w:val="18"/>
        </w:rPr>
        <w:t xml:space="preserve">All variables were separately adjusted with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B36FB9">
        <w:rPr>
          <w:rFonts w:ascii="Times New Roman" w:hAnsi="Times New Roman" w:cs="Times New Roman" w:hint="eastAsia"/>
          <w:sz w:val="18"/>
          <w:szCs w:val="18"/>
        </w:rPr>
        <w:t>ge</w:t>
      </w:r>
      <w:r>
        <w:rPr>
          <w:rFonts w:ascii="Times New Roman" w:hAnsi="Times New Roman" w:cs="Times New Roman" w:hint="eastAsia"/>
          <w:sz w:val="18"/>
          <w:szCs w:val="18"/>
        </w:rPr>
        <w:t xml:space="preserve"> and pathological T stage;</w:t>
      </w:r>
      <w:r w:rsidRPr="00B36FB9">
        <w:rPr>
          <w:rFonts w:ascii="Times New Roman" w:hAnsi="Times New Roman" w:cs="Times New Roman"/>
          <w:sz w:val="18"/>
          <w:szCs w:val="18"/>
        </w:rPr>
        <w:t xml:space="preserve"> A two</w:t>
      </w:r>
      <w:r>
        <w:rPr>
          <w:rFonts w:ascii="Times New Roman" w:hAnsi="Times New Roman" w:cs="Times New Roman"/>
          <w:sz w:val="18"/>
          <w:szCs w:val="18"/>
        </w:rPr>
        <w:t>-sided P-value of less than 0.0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Pr="00B36FB9">
        <w:rPr>
          <w:rFonts w:ascii="Times New Roman" w:hAnsi="Times New Roman" w:cs="Times New Roman"/>
          <w:sz w:val="18"/>
          <w:szCs w:val="18"/>
        </w:rPr>
        <w:t xml:space="preserve"> was considered statistically significant.</w:t>
      </w:r>
    </w:p>
    <w:sectPr w:rsidR="007F792A" w:rsidRPr="007F792A" w:rsidSect="00F07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3847" w:rsidRDefault="00113847" w:rsidP="00EB5803">
      <w:r>
        <w:separator/>
      </w:r>
    </w:p>
  </w:endnote>
  <w:endnote w:type="continuationSeparator" w:id="1">
    <w:p w:rsidR="00113847" w:rsidRDefault="00113847" w:rsidP="00EB58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3847" w:rsidRDefault="00113847" w:rsidP="00EB5803">
      <w:r>
        <w:separator/>
      </w:r>
    </w:p>
  </w:footnote>
  <w:footnote w:type="continuationSeparator" w:id="1">
    <w:p w:rsidR="00113847" w:rsidRDefault="00113847" w:rsidP="00EB58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031F"/>
    <w:rsid w:val="00081B72"/>
    <w:rsid w:val="000B19D1"/>
    <w:rsid w:val="00112956"/>
    <w:rsid w:val="00113847"/>
    <w:rsid w:val="0012302D"/>
    <w:rsid w:val="002C2460"/>
    <w:rsid w:val="004D0D24"/>
    <w:rsid w:val="006A1E84"/>
    <w:rsid w:val="006E135D"/>
    <w:rsid w:val="007F792A"/>
    <w:rsid w:val="0086031F"/>
    <w:rsid w:val="008B0C70"/>
    <w:rsid w:val="008F0F98"/>
    <w:rsid w:val="00905F24"/>
    <w:rsid w:val="00A205A7"/>
    <w:rsid w:val="00B34E53"/>
    <w:rsid w:val="00B445C0"/>
    <w:rsid w:val="00BD0266"/>
    <w:rsid w:val="00BF4C55"/>
    <w:rsid w:val="00C63202"/>
    <w:rsid w:val="00D83D2A"/>
    <w:rsid w:val="00EB5803"/>
    <w:rsid w:val="00F07A71"/>
    <w:rsid w:val="00F40871"/>
    <w:rsid w:val="00F74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05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B5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B580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B5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B58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4</TotalTime>
  <Pages>4</Pages>
  <Words>937</Words>
  <Characters>5344</Characters>
  <Application>Microsoft Office Word</Application>
  <DocSecurity>0</DocSecurity>
  <Lines>44</Lines>
  <Paragraphs>12</Paragraphs>
  <ScaleCrop>false</ScaleCrop>
  <Company/>
  <LinksUpToDate>false</LinksUpToDate>
  <CharactersWithSpaces>6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楼春晖</dc:creator>
  <cp:lastModifiedBy>楼春晖</cp:lastModifiedBy>
  <cp:revision>5</cp:revision>
  <dcterms:created xsi:type="dcterms:W3CDTF">2023-04-18T07:57:00Z</dcterms:created>
  <dcterms:modified xsi:type="dcterms:W3CDTF">2024-05-01T10:41:00Z</dcterms:modified>
</cp:coreProperties>
</file>